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BED3F" w14:textId="77777777" w:rsidR="0073320F" w:rsidRDefault="0073320F"/>
    <w:p w14:paraId="2FC849DE" w14:textId="7ABDEFEB" w:rsidR="0073320F" w:rsidRPr="0073320F" w:rsidRDefault="0073320F">
      <w:pPr>
        <w:rPr>
          <w:rFonts w:ascii="Arial" w:hAnsi="Arial" w:cs="Arial"/>
          <w:b/>
          <w:bCs/>
          <w:sz w:val="24"/>
          <w:szCs w:val="24"/>
        </w:rPr>
      </w:pPr>
      <w:r w:rsidRPr="0073320F">
        <w:rPr>
          <w:rFonts w:ascii="Arial" w:hAnsi="Arial" w:cs="Arial"/>
          <w:b/>
          <w:bCs/>
          <w:sz w:val="24"/>
          <w:szCs w:val="24"/>
        </w:rPr>
        <w:t>Additional file 2 : Cumulative feed intake and body weight of a growing pig during the fattening period sampled from the real dataset</w:t>
      </w:r>
    </w:p>
    <w:p w14:paraId="2C020984" w14:textId="77777777" w:rsidR="0073320F" w:rsidRDefault="0073320F"/>
    <w:p w14:paraId="7CEA095E" w14:textId="60DBBE95" w:rsidR="009C5F06" w:rsidRDefault="0073320F">
      <w:r w:rsidRPr="0073320F">
        <w:drawing>
          <wp:inline distT="0" distB="0" distL="0" distR="0" wp14:anchorId="2D6324E9" wp14:editId="7486579B">
            <wp:extent cx="5760720" cy="3807460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3BE8" w14:textId="461B33CE" w:rsidR="0073320F" w:rsidRDefault="0073320F">
      <w:r>
        <w:t>Red points :Cumulative feed intake, blue points : Animal body weight</w:t>
      </w:r>
      <w:r w:rsidR="00D14DAE">
        <w:t>.</w:t>
      </w:r>
      <w:r w:rsidR="00176D4A">
        <w:t xml:space="preserve"> This animal has been identified as experiencing a batch disturbance between d6 (69d. of age) and d26</w:t>
      </w:r>
      <w:r w:rsidR="002D5D0B">
        <w:t>.</w:t>
      </w:r>
    </w:p>
    <w:sectPr w:rsidR="007332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0F"/>
    <w:rsid w:val="00176D4A"/>
    <w:rsid w:val="002D5D0B"/>
    <w:rsid w:val="0073320F"/>
    <w:rsid w:val="009C5F06"/>
    <w:rsid w:val="00D1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20124"/>
  <w15:chartTrackingRefBased/>
  <w15:docId w15:val="{710AFA2C-F14E-4524-84DB-6A7AC62D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avid</dc:creator>
  <cp:keywords/>
  <dc:description/>
  <cp:lastModifiedBy>Ingrid David</cp:lastModifiedBy>
  <cp:revision>3</cp:revision>
  <cp:lastPrinted>2024-01-25T15:30:00Z</cp:lastPrinted>
  <dcterms:created xsi:type="dcterms:W3CDTF">2024-01-25T15:24:00Z</dcterms:created>
  <dcterms:modified xsi:type="dcterms:W3CDTF">2024-01-25T15:36:00Z</dcterms:modified>
</cp:coreProperties>
</file>